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59444" w14:textId="461DD90D" w:rsidR="00994A3D" w:rsidRPr="00026EAB" w:rsidRDefault="00654E8F" w:rsidP="00026EAB">
      <w:pPr>
        <w:pStyle w:val="SupplementaryMaterial"/>
        <w:rPr>
          <w:b w:val="0"/>
        </w:rPr>
      </w:pPr>
      <w:bookmarkStart w:id="0" w:name="_GoBack"/>
      <w:bookmarkEnd w:id="0"/>
      <w:r w:rsidRPr="001549D3">
        <w:t xml:space="preserve">Supplementary </w:t>
      </w:r>
      <w:r w:rsidR="00E009F8">
        <w:t>table 5</w:t>
      </w:r>
      <w:r w:rsidR="00026EAB">
        <w:t xml:space="preserve">. </w:t>
      </w:r>
      <w:proofErr w:type="gramStart"/>
      <w:r w:rsidR="00026EAB" w:rsidRPr="00026EAB">
        <w:t xml:space="preserve">Predictions concerning carcinogenic and mutagenic potential of considered </w:t>
      </w:r>
      <w:proofErr w:type="spellStart"/>
      <w:r w:rsidR="00026EAB" w:rsidRPr="00026EAB">
        <w:t>COs.</w:t>
      </w:r>
      <w:proofErr w:type="spellEnd"/>
      <w:proofErr w:type="gramEnd"/>
      <w:r w:rsidR="00026EAB" w:rsidRPr="00026EAB">
        <w:t xml:space="preserve">  </w:t>
      </w:r>
    </w:p>
    <w:tbl>
      <w:tblPr>
        <w:tblW w:w="655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1566"/>
        <w:gridCol w:w="1473"/>
        <w:gridCol w:w="985"/>
        <w:gridCol w:w="985"/>
      </w:tblGrid>
      <w:tr w:rsidR="00026EAB" w:rsidRPr="00E81F62" w14:paraId="6131CCCF" w14:textId="77777777" w:rsidTr="00026EAB">
        <w:trPr>
          <w:trHeight w:val="258"/>
          <w:jc w:val="center"/>
        </w:trPr>
        <w:tc>
          <w:tcPr>
            <w:tcW w:w="1542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6B7FDC72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Compound/ tool</w:t>
            </w:r>
          </w:p>
        </w:tc>
        <w:tc>
          <w:tcPr>
            <w:tcW w:w="402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33904FD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proofErr w:type="spellStart"/>
            <w:r w:rsidRPr="00026E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Toxtree</w:t>
            </w:r>
            <w:proofErr w:type="spellEnd"/>
          </w:p>
        </w:tc>
        <w:tc>
          <w:tcPr>
            <w:tcW w:w="9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D813640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proofErr w:type="spellStart"/>
            <w:r w:rsidRPr="00026E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Carcino</w:t>
            </w:r>
            <w:proofErr w:type="spellEnd"/>
          </w:p>
          <w:p w14:paraId="410B1502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proofErr w:type="spellStart"/>
            <w:r w:rsidRPr="00026E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PredEl</w:t>
            </w:r>
            <w:proofErr w:type="spellEnd"/>
          </w:p>
        </w:tc>
      </w:tr>
      <w:tr w:rsidR="00026EAB" w:rsidRPr="00E81F62" w14:paraId="7DD6E037" w14:textId="77777777" w:rsidTr="00026EAB">
        <w:trPr>
          <w:trHeight w:val="258"/>
          <w:jc w:val="center"/>
        </w:trPr>
        <w:tc>
          <w:tcPr>
            <w:tcW w:w="154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E8B0E4B" w14:textId="7777777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</w:pP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B03F11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026EAB">
              <w:rPr>
                <w:rFonts w:eastAsia="Calibri" w:cs="Times New Roman"/>
                <w:b/>
                <w:sz w:val="20"/>
                <w:szCs w:val="20"/>
                <w:lang w:val="en-GB"/>
              </w:rPr>
              <w:t>Non-genotoxic carcinogenicity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7057A0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026EAB">
              <w:rPr>
                <w:rFonts w:eastAsia="Calibri" w:cs="Times New Roman"/>
                <w:b/>
                <w:sz w:val="20"/>
                <w:szCs w:val="20"/>
                <w:lang w:val="en-GB"/>
              </w:rPr>
              <w:t>Genotoxic carcinogenicity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DE76E9" w14:textId="7777777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  <w:t>AMES toxic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847DB2" w14:textId="7777777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b/>
                <w:sz w:val="20"/>
                <w:szCs w:val="20"/>
                <w:lang w:val="en-GB" w:eastAsia="ro-RO"/>
              </w:rPr>
              <w:t>carcinogen</w:t>
            </w:r>
          </w:p>
        </w:tc>
      </w:tr>
      <w:tr w:rsidR="00026EAB" w:rsidRPr="00E81F62" w14:paraId="3DE51C56" w14:textId="77777777" w:rsidTr="00026EAB">
        <w:trPr>
          <w:trHeight w:val="21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76493EB" w14:textId="77777777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8B7477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FFC7C2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79F1EBD" w14:textId="7777777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E6B1A85" w14:textId="7777777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32FB78AE" w14:textId="77777777" w:rsidTr="00026EAB">
        <w:trPr>
          <w:trHeight w:val="215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97CD5AD" w14:textId="77777777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2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1E1DCB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69EDAE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DD00C7F" w14:textId="7777777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17C2746" w14:textId="7777777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1146774F" w14:textId="77777777" w:rsidTr="00026EAB">
        <w:trPr>
          <w:trHeight w:val="219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7451734A" w14:textId="77777777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C0D40B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939512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3CA9CBF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EEC10A0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37F55F50" w14:textId="77777777" w:rsidTr="00026EAB">
        <w:trPr>
          <w:trHeight w:val="209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75BD97B" w14:textId="77777777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4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B31DF8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91AE93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AE3246D" w14:textId="7777777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6F9606F" w14:textId="7777777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08E4AED7" w14:textId="77777777" w:rsidTr="00026EAB">
        <w:trPr>
          <w:trHeight w:val="199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5B56437F" w14:textId="77777777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5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684B43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1C00F1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85CC87D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A8419F6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4BD8D856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814119F" w14:textId="77777777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6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F4DE59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02D128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41E9052" w14:textId="7777777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3937AC0" w14:textId="7777777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296F5BF1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58F04B1C" w14:textId="77777777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8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7E5248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275738" w14:textId="7777777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249C8A0" w14:textId="7777777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3A26E54" w14:textId="7777777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3DC3A440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3196E3F6" w14:textId="57647DD9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AD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B430E8" w14:textId="453CDA0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C4F446" w14:textId="4A852379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1DBD98E" w14:textId="70AEA621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A35D1F0" w14:textId="772843A2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53FDEF82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551FBE69" w14:textId="29768709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D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D8A5F3" w14:textId="43272CCD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633305" w14:textId="50EE87B8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7A91530" w14:textId="69D9701D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C9ED27D" w14:textId="55AEF34F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77ADB3E4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4FE6B620" w14:textId="19F44AF2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DAD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E5C928" w14:textId="4BEBEC45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62F412" w14:textId="34D40269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13A4FFF" w14:textId="446D4CD6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51BD455" w14:textId="30298DA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41C54347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7791F31F" w14:textId="4CA4D9C3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ADAD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28E054" w14:textId="6B42DACA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32B7ED" w14:textId="7ED06620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0C6EEE4" w14:textId="1BEAC54D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AC77AF8" w14:textId="189FCF33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388AA1C1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44274F44" w14:textId="7510D662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AADD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18CEB4" w14:textId="21FD5EE5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BE918D" w14:textId="102E433F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EE2B6F8" w14:textId="59D6895F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A9245BF" w14:textId="1660F84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770514FD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72FACA11" w14:textId="2D7BBA23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DDA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26D38E" w14:textId="7EA0A5E8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8EBF48" w14:textId="7409A346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54D1F0D" w14:textId="30C9A725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AACECCC" w14:textId="431E13E1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7B661FA1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64885104" w14:textId="6FE1BE6B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DAAD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98E34A" w14:textId="42530003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5469BE" w14:textId="05345793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1699262" w14:textId="441045C5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A21BD3F" w14:textId="3F51663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07B6AFF1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1BA6E2D7" w14:textId="5C3FFA66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ADD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590787" w14:textId="1D760E00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82B371" w14:textId="5503C701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72AB104" w14:textId="0CF64343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BD5E4C8" w14:textId="5E7F2945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61650B85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34E0CF13" w14:textId="0B24C8D4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DADAD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74E19F" w14:textId="1D391A80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0062CF" w14:textId="32BA5DCB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3DB7511" w14:textId="32ACFE8D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526ED29" w14:textId="31AE3DD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21A96B59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13A478BD" w14:textId="4F963EC7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ADADAD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B8B178" w14:textId="51F34922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7D1505" w14:textId="7D498C51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09C4526" w14:textId="09990002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6157EAD" w14:textId="4DA1F483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60759F4E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73C884E8" w14:textId="115CD980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DADADAD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9FAF44" w14:textId="3210BC5F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13AE9F" w14:textId="47175D2E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11F11C2" w14:textId="665E914A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FF90D08" w14:textId="54F8AD15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3FA25239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7B881C2A" w14:textId="1EC2B4B5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DD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AD6807" w14:textId="2E9B3C6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7C9642" w14:textId="146906B0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89D20EC" w14:textId="1C323FCE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F04A107" w14:textId="4EC683F6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6CB1402B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44DBCAD3" w14:textId="11D715E6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ADDDAD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00C98F" w14:textId="036FD819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4142AD" w14:textId="74C1EBC1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EA7A484" w14:textId="4E7E3F8D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05F223C" w14:textId="5C58E866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6C9CB024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1FBA2306" w14:textId="2309566D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DDDADA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DE5B12" w14:textId="38454919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589CBA" w14:textId="55121215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D816795" w14:textId="314C8CD7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86F9B10" w14:textId="60C3EC72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7CB0AF48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07843886" w14:textId="3E5C8FCF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7917D6" w14:textId="0005D09E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945E90" w14:textId="7A20FDC2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CFC6A7E" w14:textId="5EB3FCCD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A8E35BF" w14:textId="39F63FBB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7A813753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34222FBB" w14:textId="3E8DF88A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2D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8DDB9F" w14:textId="6784A763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2F2F90" w14:textId="67167853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4408820" w14:textId="6412EF8D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AB2DAD0" w14:textId="457CE78A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61DD65B4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2DCD221C" w14:textId="26F32FDF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3D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A255AD" w14:textId="5A805321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BDAEF5" w14:textId="08020005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6EDB010" w14:textId="4FC769ED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7884575" w14:textId="30378616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67E3A226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7F67AAE7" w14:textId="4F08ED12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4D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146D4F" w14:textId="247BAF45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B2403F" w14:textId="37FFBAD7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25794D7" w14:textId="68AF9C99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4F5E1C9" w14:textId="34179943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4E8AF906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1962FE20" w14:textId="251E8DFD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5D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BBD5F7" w14:textId="2039F230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0C0B06" w14:textId="6A0CD5A8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30F91AF" w14:textId="096D6D0B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754E2BB" w14:textId="45FCFEC3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313CE105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2964F02D" w14:textId="5F569B36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6D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5EC4F8" w14:textId="188D50B8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B710AB" w14:textId="005E5E1E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00076144" w14:textId="3F4D4C03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62B2BD2" w14:textId="1369E1E4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  <w:tr w:rsidR="00026EAB" w:rsidRPr="00E81F62" w14:paraId="106E1700" w14:textId="77777777" w:rsidTr="00026EAB">
        <w:trPr>
          <w:trHeight w:val="203"/>
          <w:jc w:val="center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14:paraId="6525C701" w14:textId="60620562" w:rsidR="00026EAB" w:rsidRPr="00026EAB" w:rsidRDefault="00026EAB" w:rsidP="00026E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26EAB">
              <w:rPr>
                <w:rFonts w:cs="Times New Roman"/>
                <w:sz w:val="20"/>
                <w:szCs w:val="20"/>
              </w:rPr>
              <w:t>8D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5059CF" w14:textId="2B756AA0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926259" w14:textId="528856CA" w:rsidR="00026EAB" w:rsidRPr="00026EAB" w:rsidRDefault="00026EAB" w:rsidP="00026EAB">
            <w:pPr>
              <w:spacing w:before="0" w:after="0"/>
              <w:jc w:val="center"/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</w:pPr>
            <w:r w:rsidRPr="00026EAB">
              <w:rPr>
                <w:rFonts w:eastAsia="Calibri" w:cs="Times New Roman"/>
                <w:bCs/>
                <w:color w:val="000000" w:themeColor="text1"/>
                <w:kern w:val="24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58D3A574" w14:textId="537654FB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4A7F4B07" w14:textId="7DA6F39A" w:rsidR="00026EAB" w:rsidRPr="00026EAB" w:rsidRDefault="00026EAB" w:rsidP="00026EA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ro-RO"/>
              </w:rPr>
            </w:pPr>
            <w:r w:rsidRPr="00026EAB">
              <w:rPr>
                <w:rFonts w:eastAsia="Times New Roman" w:cs="Times New Roman"/>
                <w:sz w:val="20"/>
                <w:szCs w:val="20"/>
                <w:lang w:val="en-GB" w:eastAsia="ro-RO"/>
              </w:rPr>
              <w:t>No</w:t>
            </w:r>
          </w:p>
        </w:tc>
      </w:tr>
    </w:tbl>
    <w:p w14:paraId="7B65BC41" w14:textId="77777777" w:rsidR="00DE23E8" w:rsidRPr="001549D3" w:rsidRDefault="00DE23E8" w:rsidP="00026EAB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5D5836" w14:textId="77777777" w:rsidR="00A92C8F" w:rsidRDefault="00A92C8F" w:rsidP="00117666">
      <w:pPr>
        <w:spacing w:after="0"/>
      </w:pPr>
      <w:r>
        <w:separator/>
      </w:r>
    </w:p>
  </w:endnote>
  <w:endnote w:type="continuationSeparator" w:id="0">
    <w:p w14:paraId="4AD8502D" w14:textId="77777777" w:rsidR="00A92C8F" w:rsidRDefault="00A92C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6E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6E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DC53A2" w14:textId="77777777" w:rsidR="00A92C8F" w:rsidRDefault="00A92C8F" w:rsidP="00117666">
      <w:pPr>
        <w:spacing w:after="0"/>
      </w:pPr>
      <w:r>
        <w:separator/>
      </w:r>
    </w:p>
  </w:footnote>
  <w:footnote w:type="continuationSeparator" w:id="0">
    <w:p w14:paraId="26AB2E5B" w14:textId="77777777" w:rsidR="00A92C8F" w:rsidRDefault="00A92C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o-RO" w:eastAsia="ro-R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771B"/>
    <w:rsid w:val="00026EAB"/>
    <w:rsid w:val="00034304"/>
    <w:rsid w:val="00035434"/>
    <w:rsid w:val="00052A14"/>
    <w:rsid w:val="00077D53"/>
    <w:rsid w:val="00105FD9"/>
    <w:rsid w:val="00117666"/>
    <w:rsid w:val="001453E1"/>
    <w:rsid w:val="001549D3"/>
    <w:rsid w:val="00160065"/>
    <w:rsid w:val="00177D84"/>
    <w:rsid w:val="001E3CC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37F71"/>
    <w:rsid w:val="00654E8F"/>
    <w:rsid w:val="00660D05"/>
    <w:rsid w:val="006820B1"/>
    <w:rsid w:val="006B7D14"/>
    <w:rsid w:val="00701727"/>
    <w:rsid w:val="0070566C"/>
    <w:rsid w:val="00714C50"/>
    <w:rsid w:val="00725783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177C"/>
    <w:rsid w:val="009C2B12"/>
    <w:rsid w:val="00A174D9"/>
    <w:rsid w:val="00A92C8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51D4"/>
    <w:rsid w:val="00D060CF"/>
    <w:rsid w:val="00D628C6"/>
    <w:rsid w:val="00DB59C3"/>
    <w:rsid w:val="00DC259A"/>
    <w:rsid w:val="00DE23E8"/>
    <w:rsid w:val="00E009F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62EBFD-70DF-497D-8721-9F12F93CE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03</Words>
  <Characters>60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ana</cp:lastModifiedBy>
  <cp:revision>2</cp:revision>
  <cp:lastPrinted>2013-10-03T12:51:00Z</cp:lastPrinted>
  <dcterms:created xsi:type="dcterms:W3CDTF">2019-08-11T16:01:00Z</dcterms:created>
  <dcterms:modified xsi:type="dcterms:W3CDTF">2019-08-11T16:01:00Z</dcterms:modified>
</cp:coreProperties>
</file>